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DBC2A" w14:textId="477916AA" w:rsidR="001E4F7F" w:rsidRPr="001E4F7F" w:rsidRDefault="00987816" w:rsidP="001E4F7F">
      <w:r>
        <w:t xml:space="preserve">Appendix 1 </w:t>
      </w:r>
      <w:r w:rsidR="009341A1">
        <w:t xml:space="preserve">Healing Through Community SMS4DeadlyDads Advisory Groups </w:t>
      </w:r>
    </w:p>
    <w:p w14:paraId="3F586CE7" w14:textId="77777777" w:rsidR="001E4F7F" w:rsidRPr="001E4F7F" w:rsidRDefault="001E4F7F" w:rsidP="001E4F7F"/>
    <w:tbl>
      <w:tblPr>
        <w:tblW w:w="10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314"/>
        <w:gridCol w:w="1319"/>
        <w:gridCol w:w="5305"/>
        <w:gridCol w:w="1134"/>
      </w:tblGrid>
      <w:tr w:rsidR="001E4F7F" w:rsidRPr="001E4F7F" w14:paraId="78CD5B09" w14:textId="77777777" w:rsidTr="001E4F7F">
        <w:trPr>
          <w:trHeight w:val="87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8E8E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56A4FF" w14:textId="77777777" w:rsidR="001E4F7F" w:rsidRPr="001E4F7F" w:rsidRDefault="001E4F7F" w:rsidP="001E4F7F">
            <w:pPr>
              <w:rPr>
                <w:b/>
                <w:bCs/>
              </w:rPr>
            </w:pPr>
            <w:r w:rsidRPr="001E4F7F">
              <w:rPr>
                <w:b/>
                <w:bCs/>
              </w:rPr>
              <w:t>Surname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8E8E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4A4A1" w14:textId="77777777" w:rsidR="001E4F7F" w:rsidRPr="001E4F7F" w:rsidRDefault="001E4F7F" w:rsidP="001E4F7F">
            <w:pPr>
              <w:rPr>
                <w:b/>
                <w:bCs/>
              </w:rPr>
            </w:pPr>
            <w:r w:rsidRPr="001E4F7F">
              <w:rPr>
                <w:b/>
                <w:bCs/>
              </w:rPr>
              <w:t>First Name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C6DBC" w14:textId="77777777" w:rsidR="001E4F7F" w:rsidRPr="001E4F7F" w:rsidRDefault="001E4F7F" w:rsidP="001E4F7F">
            <w:pPr>
              <w:rPr>
                <w:b/>
                <w:bCs/>
              </w:rPr>
            </w:pPr>
            <w:r w:rsidRPr="001E4F7F">
              <w:rPr>
                <w:b/>
                <w:bCs/>
              </w:rPr>
              <w:t xml:space="preserve">Aboriginal/ Torres </w:t>
            </w:r>
            <w:proofErr w:type="spellStart"/>
            <w:r w:rsidRPr="001E4F7F">
              <w:rPr>
                <w:b/>
                <w:bCs/>
              </w:rPr>
              <w:t>Starit</w:t>
            </w:r>
            <w:proofErr w:type="spellEnd"/>
            <w:r w:rsidRPr="001E4F7F">
              <w:rPr>
                <w:b/>
                <w:bCs/>
              </w:rPr>
              <w:t xml:space="preserve"> Islander</w:t>
            </w:r>
          </w:p>
        </w:tc>
        <w:tc>
          <w:tcPr>
            <w:tcW w:w="53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7A9673" w14:textId="77777777" w:rsidR="001E4F7F" w:rsidRPr="001E4F7F" w:rsidRDefault="001E4F7F" w:rsidP="001E4F7F">
            <w:pPr>
              <w:rPr>
                <w:b/>
                <w:bCs/>
              </w:rPr>
            </w:pPr>
            <w:r w:rsidRPr="001E4F7F">
              <w:rPr>
                <w:b/>
                <w:bCs/>
              </w:rPr>
              <w:t>Organis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A6263" w14:textId="77777777" w:rsidR="001E4F7F" w:rsidRPr="001E4F7F" w:rsidRDefault="001E4F7F" w:rsidP="001E4F7F">
            <w:r w:rsidRPr="001E4F7F">
              <w:rPr>
                <w:b/>
                <w:bCs/>
              </w:rPr>
              <w:t>Group</w:t>
            </w:r>
          </w:p>
        </w:tc>
      </w:tr>
      <w:tr w:rsidR="001E4F7F" w:rsidRPr="001E4F7F" w14:paraId="278C6526" w14:textId="77777777" w:rsidTr="001E4F7F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A6339" w14:textId="77777777" w:rsidR="001E4F7F" w:rsidRPr="001E4F7F" w:rsidRDefault="001E4F7F" w:rsidP="001E4F7F">
            <w:r w:rsidRPr="001E4F7F">
              <w:t xml:space="preserve">Bernard 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D84C1" w14:textId="77777777" w:rsidR="001E4F7F" w:rsidRPr="001E4F7F" w:rsidRDefault="001E4F7F" w:rsidP="001E4F7F">
            <w:r w:rsidRPr="001E4F7F">
              <w:t>David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AD479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62988" w14:textId="05C0C93E" w:rsidR="001E4F7F" w:rsidRPr="001E4F7F" w:rsidRDefault="00987816" w:rsidP="001E4F7F">
            <w:proofErr w:type="spellStart"/>
            <w:r>
              <w:t>Apunipi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341EBF" w14:textId="77777777" w:rsidR="001E4F7F" w:rsidRPr="001E4F7F" w:rsidRDefault="001E4F7F" w:rsidP="001E4F7F">
            <w:r w:rsidRPr="001E4F7F">
              <w:t>QLD</w:t>
            </w:r>
          </w:p>
        </w:tc>
      </w:tr>
      <w:tr w:rsidR="001E4F7F" w:rsidRPr="001E4F7F" w14:paraId="427680DA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11B86" w14:textId="77777777" w:rsidR="001E4F7F" w:rsidRPr="001E4F7F" w:rsidRDefault="001E4F7F" w:rsidP="001E4F7F">
            <w:r w:rsidRPr="001E4F7F">
              <w:t xml:space="preserve">Roderick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9D0C7" w14:textId="77777777" w:rsidR="001E4F7F" w:rsidRPr="001E4F7F" w:rsidRDefault="001E4F7F" w:rsidP="001E4F7F">
            <w:r w:rsidRPr="001E4F7F">
              <w:t>Thompso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B27BF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20D933" w14:textId="77777777" w:rsidR="001E4F7F" w:rsidRPr="001E4F7F" w:rsidRDefault="001E4F7F" w:rsidP="001E4F7F">
            <w:r w:rsidRPr="001E4F7F">
              <w:t xml:space="preserve">Mulungu Aboriginal Corporation Primary Health Care Servic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95B75" w14:textId="77777777" w:rsidR="001E4F7F" w:rsidRPr="001E4F7F" w:rsidRDefault="001E4F7F" w:rsidP="001E4F7F">
            <w:r w:rsidRPr="001E4F7F">
              <w:t>QLD</w:t>
            </w:r>
          </w:p>
        </w:tc>
      </w:tr>
      <w:tr w:rsidR="001E4F7F" w:rsidRPr="001E4F7F" w14:paraId="6DFAF9E2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A13DE" w14:textId="77777777" w:rsidR="001E4F7F" w:rsidRPr="001E4F7F" w:rsidRDefault="001E4F7F" w:rsidP="001E4F7F">
            <w:r w:rsidRPr="001E4F7F">
              <w:t>Lynd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92255" w14:textId="77777777" w:rsidR="001E4F7F" w:rsidRPr="001E4F7F" w:rsidRDefault="001E4F7F" w:rsidP="001E4F7F">
            <w:r w:rsidRPr="001E4F7F">
              <w:t>Reilly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70C4A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AF64EC" w14:textId="453336C1" w:rsidR="001E4F7F" w:rsidRPr="001E4F7F" w:rsidRDefault="001E4F7F" w:rsidP="001E4F7F">
            <w:r>
              <w:t>University of NS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BF9D1B" w14:textId="77777777" w:rsidR="001E4F7F" w:rsidRPr="001E4F7F" w:rsidRDefault="001E4F7F" w:rsidP="001E4F7F">
            <w:r w:rsidRPr="001E4F7F">
              <w:t>QLD</w:t>
            </w:r>
          </w:p>
        </w:tc>
      </w:tr>
      <w:tr w:rsidR="001E4F7F" w:rsidRPr="001E4F7F" w14:paraId="2DA4AD92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15494" w14:textId="77777777" w:rsidR="001E4F7F" w:rsidRPr="001E4F7F" w:rsidRDefault="001E4F7F" w:rsidP="001E4F7F">
            <w:r w:rsidRPr="001E4F7F">
              <w:t>Philip Ue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686CF" w14:textId="77777777" w:rsidR="001E4F7F" w:rsidRPr="001E4F7F" w:rsidRDefault="001E4F7F" w:rsidP="001E4F7F">
            <w:r w:rsidRPr="001E4F7F">
              <w:t>Bani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E9341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41F91" w14:textId="77777777" w:rsidR="001E4F7F" w:rsidRPr="001E4F7F" w:rsidRDefault="001E4F7F" w:rsidP="001E4F7F">
            <w:proofErr w:type="spellStart"/>
            <w:r w:rsidRPr="001E4F7F">
              <w:t>Wuchopper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AC00BA" w14:textId="77777777" w:rsidR="001E4F7F" w:rsidRPr="001E4F7F" w:rsidRDefault="001E4F7F" w:rsidP="001E4F7F">
            <w:r w:rsidRPr="001E4F7F">
              <w:t>QLD</w:t>
            </w:r>
          </w:p>
        </w:tc>
      </w:tr>
      <w:tr w:rsidR="001E4F7F" w:rsidRPr="001E4F7F" w14:paraId="004CDB19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A39741" w14:textId="77777777" w:rsidR="001E4F7F" w:rsidRPr="001E4F7F" w:rsidRDefault="001E4F7F" w:rsidP="001E4F7F">
            <w:r w:rsidRPr="001E4F7F">
              <w:t>Mark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EE4A98" w14:textId="77777777" w:rsidR="001E4F7F" w:rsidRPr="001E4F7F" w:rsidRDefault="001E4F7F" w:rsidP="001E4F7F">
            <w:r w:rsidRPr="001E4F7F">
              <w:t>Weniton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0629E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C4001E" w14:textId="657259ED" w:rsidR="001E4F7F" w:rsidRPr="001E4F7F" w:rsidRDefault="001E4F7F" w:rsidP="001E4F7F">
            <w:r w:rsidRPr="001E4F7F">
              <w:t>National Mental Health Commission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456BFF" w14:textId="77777777" w:rsidR="001E4F7F" w:rsidRPr="001E4F7F" w:rsidRDefault="001E4F7F" w:rsidP="001E4F7F">
            <w:r w:rsidRPr="001E4F7F">
              <w:t>QLD</w:t>
            </w:r>
          </w:p>
        </w:tc>
      </w:tr>
      <w:tr w:rsidR="001E4F7F" w:rsidRPr="001E4F7F" w14:paraId="0B7B8815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E102C" w14:textId="77777777" w:rsidR="001E4F7F" w:rsidRPr="001E4F7F" w:rsidRDefault="001E4F7F" w:rsidP="001E4F7F">
            <w:r w:rsidRPr="001E4F7F">
              <w:t>Marsat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F2367" w14:textId="77777777" w:rsidR="001E4F7F" w:rsidRPr="001E4F7F" w:rsidRDefault="001E4F7F" w:rsidP="001E4F7F">
            <w:r w:rsidRPr="001E4F7F">
              <w:t>Ketchel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E1038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0FA1A" w14:textId="77FD96E0" w:rsidR="001E4F7F" w:rsidRPr="001E4F7F" w:rsidRDefault="001E4F7F" w:rsidP="001E4F7F">
            <w:r w:rsidRPr="001E4F7F">
              <w:t> </w:t>
            </w:r>
            <w:r>
              <w:t>QLD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79568" w14:textId="77777777" w:rsidR="001E4F7F" w:rsidRPr="001E4F7F" w:rsidRDefault="001E4F7F" w:rsidP="001E4F7F">
            <w:r w:rsidRPr="001E4F7F">
              <w:t>QLD</w:t>
            </w:r>
          </w:p>
        </w:tc>
      </w:tr>
      <w:tr w:rsidR="001E4F7F" w:rsidRPr="001E4F7F" w14:paraId="144F99F3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0442E" w14:textId="77777777" w:rsidR="001E4F7F" w:rsidRPr="001E4F7F" w:rsidRDefault="001E4F7F" w:rsidP="001E4F7F">
            <w:r w:rsidRPr="001E4F7F">
              <w:t>Jak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4552D" w14:textId="77777777" w:rsidR="001E4F7F" w:rsidRPr="001E4F7F" w:rsidRDefault="001E4F7F" w:rsidP="001E4F7F">
            <w:r w:rsidRPr="001E4F7F">
              <w:t>MacDonald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48F97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257198" w14:textId="77777777" w:rsidR="001E4F7F" w:rsidRPr="001E4F7F" w:rsidRDefault="001E4F7F" w:rsidP="001E4F7F">
            <w:r w:rsidRPr="001E4F7F">
              <w:t>University of Newcast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83909D" w14:textId="77777777" w:rsidR="001E4F7F" w:rsidRPr="001E4F7F" w:rsidRDefault="001E4F7F" w:rsidP="001E4F7F">
            <w:r w:rsidRPr="001E4F7F">
              <w:t>NSW</w:t>
            </w:r>
          </w:p>
        </w:tc>
      </w:tr>
      <w:tr w:rsidR="001E4F7F" w:rsidRPr="001E4F7F" w14:paraId="2CE39EDC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1BA9F" w14:textId="77777777" w:rsidR="001E4F7F" w:rsidRPr="001E4F7F" w:rsidRDefault="001E4F7F" w:rsidP="001E4F7F">
            <w:r w:rsidRPr="001E4F7F">
              <w:t>Jas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13A35" w14:textId="77777777" w:rsidR="001E4F7F" w:rsidRPr="001E4F7F" w:rsidRDefault="001E4F7F" w:rsidP="001E4F7F">
            <w:r w:rsidRPr="001E4F7F">
              <w:t>Smith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2D1ED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4C66A8" w14:textId="77777777" w:rsidR="001E4F7F" w:rsidRPr="001E4F7F" w:rsidRDefault="001E4F7F" w:rsidP="001E4F7F">
            <w:r w:rsidRPr="001E4F7F">
              <w:t>Awabakal, CE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B3B02" w14:textId="77777777" w:rsidR="001E4F7F" w:rsidRPr="001E4F7F" w:rsidRDefault="001E4F7F" w:rsidP="001E4F7F">
            <w:r w:rsidRPr="001E4F7F">
              <w:t>NSW</w:t>
            </w:r>
          </w:p>
        </w:tc>
      </w:tr>
      <w:tr w:rsidR="001E4F7F" w:rsidRPr="001E4F7F" w14:paraId="55F4868F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521D50" w14:textId="77777777" w:rsidR="001E4F7F" w:rsidRPr="001E4F7F" w:rsidRDefault="001E4F7F" w:rsidP="001E4F7F">
            <w:r w:rsidRPr="001E4F7F">
              <w:t xml:space="preserve">Rodney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B5329" w14:textId="77777777" w:rsidR="001E4F7F" w:rsidRPr="001E4F7F" w:rsidRDefault="001E4F7F" w:rsidP="001E4F7F">
            <w:r w:rsidRPr="001E4F7F">
              <w:t>Smith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24894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712D6" w14:textId="77777777" w:rsidR="001E4F7F" w:rsidRPr="001E4F7F" w:rsidRDefault="001E4F7F" w:rsidP="001E4F7F">
            <w:r w:rsidRPr="001E4F7F">
              <w:t>Awabak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A50A5" w14:textId="77777777" w:rsidR="001E4F7F" w:rsidRPr="001E4F7F" w:rsidRDefault="001E4F7F" w:rsidP="001E4F7F">
            <w:r w:rsidRPr="001E4F7F">
              <w:t>NSW</w:t>
            </w:r>
          </w:p>
        </w:tc>
      </w:tr>
      <w:tr w:rsidR="001E4F7F" w:rsidRPr="001E4F7F" w14:paraId="4B17AA69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AF3C4" w14:textId="77777777" w:rsidR="001E4F7F" w:rsidRPr="001E4F7F" w:rsidRDefault="001E4F7F" w:rsidP="001E4F7F">
            <w:r w:rsidRPr="001E4F7F">
              <w:t xml:space="preserve">Paul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67B8D" w14:textId="77777777" w:rsidR="001E4F7F" w:rsidRPr="001E4F7F" w:rsidRDefault="001E4F7F" w:rsidP="001E4F7F">
            <w:r w:rsidRPr="001E4F7F">
              <w:t>Maso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E7F6D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EB6312" w14:textId="77777777" w:rsidR="001E4F7F" w:rsidRPr="001E4F7F" w:rsidRDefault="001E4F7F" w:rsidP="001E4F7F">
            <w:r w:rsidRPr="001E4F7F">
              <w:t>Probation &amp; Paro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487B9" w14:textId="77777777" w:rsidR="001E4F7F" w:rsidRPr="001E4F7F" w:rsidRDefault="001E4F7F" w:rsidP="001E4F7F">
            <w:r w:rsidRPr="001E4F7F">
              <w:t>NSW</w:t>
            </w:r>
          </w:p>
        </w:tc>
      </w:tr>
      <w:tr w:rsidR="001E4F7F" w:rsidRPr="001E4F7F" w14:paraId="206D7ACC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14EB1" w14:textId="77777777" w:rsidR="001E4F7F" w:rsidRPr="001E4F7F" w:rsidRDefault="001E4F7F" w:rsidP="001E4F7F">
            <w:r w:rsidRPr="001E4F7F">
              <w:t>Ia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4C041" w14:textId="77777777" w:rsidR="001E4F7F" w:rsidRPr="001E4F7F" w:rsidRDefault="001E4F7F" w:rsidP="001E4F7F">
            <w:r w:rsidRPr="001E4F7F">
              <w:t>Eggin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0634B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DFA75" w14:textId="77777777" w:rsidR="001E4F7F" w:rsidRPr="001E4F7F" w:rsidRDefault="001E4F7F" w:rsidP="001E4F7F">
            <w:proofErr w:type="spellStart"/>
            <w:r w:rsidRPr="001E4F7F">
              <w:t>Wandiya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5E158C" w14:textId="77777777" w:rsidR="001E4F7F" w:rsidRPr="001E4F7F" w:rsidRDefault="001E4F7F" w:rsidP="001E4F7F">
            <w:r w:rsidRPr="001E4F7F">
              <w:t>NSW</w:t>
            </w:r>
          </w:p>
        </w:tc>
      </w:tr>
      <w:tr w:rsidR="001E4F7F" w:rsidRPr="001E4F7F" w14:paraId="41A7013B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C9CE8" w14:textId="77777777" w:rsidR="001E4F7F" w:rsidRPr="001E4F7F" w:rsidRDefault="001E4F7F" w:rsidP="001E4F7F">
            <w:r w:rsidRPr="001E4F7F">
              <w:t>Barr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C3DFC" w14:textId="77777777" w:rsidR="001E4F7F" w:rsidRPr="001E4F7F" w:rsidRDefault="001E4F7F" w:rsidP="001E4F7F">
            <w:r w:rsidRPr="001E4F7F">
              <w:t>McGrady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2ADE2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59FED" w14:textId="77777777" w:rsidR="001E4F7F" w:rsidRPr="001E4F7F" w:rsidRDefault="001E4F7F" w:rsidP="001E4F7F">
            <w:proofErr w:type="spellStart"/>
            <w:r w:rsidRPr="001E4F7F">
              <w:t>Allambi</w:t>
            </w:r>
            <w:proofErr w:type="spellEnd"/>
            <w:r w:rsidRPr="001E4F7F">
              <w:t xml:space="preserve">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5255B" w14:textId="77777777" w:rsidR="001E4F7F" w:rsidRPr="001E4F7F" w:rsidRDefault="001E4F7F" w:rsidP="001E4F7F">
            <w:r w:rsidRPr="001E4F7F">
              <w:t>NSW</w:t>
            </w:r>
          </w:p>
        </w:tc>
      </w:tr>
      <w:tr w:rsidR="001E4F7F" w:rsidRPr="001E4F7F" w14:paraId="6A390E76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700F0" w14:textId="77777777" w:rsidR="001E4F7F" w:rsidRPr="001E4F7F" w:rsidRDefault="001E4F7F" w:rsidP="001E4F7F">
            <w:r w:rsidRPr="001E4F7F">
              <w:t>Eugen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BBC1F" w14:textId="77777777" w:rsidR="001E4F7F" w:rsidRPr="001E4F7F" w:rsidRDefault="001E4F7F" w:rsidP="001E4F7F">
            <w:r w:rsidRPr="001E4F7F">
              <w:t>Warri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CCF4C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796EE0" w14:textId="77777777" w:rsidR="001E4F7F" w:rsidRPr="001E4F7F" w:rsidRDefault="001E4F7F" w:rsidP="001E4F7F">
            <w:r w:rsidRPr="001E4F7F">
              <w:t>SA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F602A" w14:textId="77777777" w:rsidR="001E4F7F" w:rsidRPr="001E4F7F" w:rsidRDefault="001E4F7F" w:rsidP="001E4F7F">
            <w:r w:rsidRPr="001E4F7F">
              <w:t>SA</w:t>
            </w:r>
          </w:p>
        </w:tc>
      </w:tr>
      <w:tr w:rsidR="001E4F7F" w:rsidRPr="001E4F7F" w14:paraId="78F0F4C1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CB197" w14:textId="77777777" w:rsidR="001E4F7F" w:rsidRPr="001E4F7F" w:rsidRDefault="001E4F7F" w:rsidP="001E4F7F">
            <w:r w:rsidRPr="001E4F7F">
              <w:lastRenderedPageBreak/>
              <w:t>Dyla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5B6D5" w14:textId="77777777" w:rsidR="001E4F7F" w:rsidRPr="001E4F7F" w:rsidRDefault="001E4F7F" w:rsidP="001E4F7F">
            <w:r w:rsidRPr="001E4F7F">
              <w:t>McKenzi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4066E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17B050" w14:textId="77777777" w:rsidR="001E4F7F" w:rsidRPr="001E4F7F" w:rsidRDefault="001E4F7F" w:rsidP="001E4F7F">
            <w:proofErr w:type="spellStart"/>
            <w:r w:rsidRPr="001E4F7F">
              <w:t>Marnb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39466" w14:textId="77777777" w:rsidR="001E4F7F" w:rsidRPr="001E4F7F" w:rsidRDefault="001E4F7F" w:rsidP="001E4F7F">
            <w:r w:rsidRPr="001E4F7F">
              <w:t>SA</w:t>
            </w:r>
          </w:p>
        </w:tc>
      </w:tr>
      <w:tr w:rsidR="001E4F7F" w:rsidRPr="001E4F7F" w14:paraId="208C588E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A78F0" w14:textId="77777777" w:rsidR="001E4F7F" w:rsidRPr="001E4F7F" w:rsidRDefault="001E4F7F" w:rsidP="001E4F7F">
            <w:r w:rsidRPr="001E4F7F">
              <w:t>Clint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E6D86" w14:textId="77777777" w:rsidR="001E4F7F" w:rsidRPr="001E4F7F" w:rsidRDefault="001E4F7F" w:rsidP="001E4F7F">
            <w:r w:rsidRPr="001E4F7F">
              <w:t>Bennel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C7B74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88FFCF" w14:textId="77777777" w:rsidR="001E4F7F" w:rsidRPr="001E4F7F" w:rsidRDefault="001E4F7F" w:rsidP="001E4F7F">
            <w:r w:rsidRPr="001E4F7F">
              <w:t xml:space="preserve">Nunga </w:t>
            </w:r>
            <w:proofErr w:type="spellStart"/>
            <w:r w:rsidRPr="001E4F7F">
              <w:t>Mi:Min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A8CE8" w14:textId="77777777" w:rsidR="001E4F7F" w:rsidRPr="001E4F7F" w:rsidRDefault="001E4F7F" w:rsidP="001E4F7F">
            <w:r w:rsidRPr="001E4F7F">
              <w:t>SA</w:t>
            </w:r>
          </w:p>
        </w:tc>
      </w:tr>
      <w:tr w:rsidR="001E4F7F" w:rsidRPr="001E4F7F" w14:paraId="3E8EE014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E02DF" w14:textId="77777777" w:rsidR="001E4F7F" w:rsidRPr="001E4F7F" w:rsidRDefault="001E4F7F" w:rsidP="001E4F7F">
            <w:r w:rsidRPr="001E4F7F">
              <w:t>Dougla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10332" w14:textId="77777777" w:rsidR="001E4F7F" w:rsidRPr="001E4F7F" w:rsidRDefault="001E4F7F" w:rsidP="001E4F7F">
            <w:r w:rsidRPr="001E4F7F">
              <w:t>Clinch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47B5F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D95B2" w14:textId="77777777" w:rsidR="001E4F7F" w:rsidRPr="001E4F7F" w:rsidRDefault="001E4F7F" w:rsidP="001E4F7F">
            <w:r w:rsidRPr="001E4F7F">
              <w:t>SA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4B19E" w14:textId="77777777" w:rsidR="001E4F7F" w:rsidRPr="001E4F7F" w:rsidRDefault="001E4F7F" w:rsidP="001E4F7F">
            <w:r w:rsidRPr="001E4F7F">
              <w:t>SA</w:t>
            </w:r>
          </w:p>
        </w:tc>
      </w:tr>
      <w:tr w:rsidR="001E4F7F" w:rsidRPr="001E4F7F" w14:paraId="2C747690" w14:textId="77777777" w:rsidTr="001E4F7F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72567" w14:textId="77777777" w:rsidR="001E4F7F" w:rsidRPr="001E4F7F" w:rsidRDefault="001E4F7F" w:rsidP="001E4F7F">
            <w:r w:rsidRPr="001E4F7F">
              <w:t>Alw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2947F" w14:textId="77777777" w:rsidR="001E4F7F" w:rsidRPr="001E4F7F" w:rsidRDefault="001E4F7F" w:rsidP="001E4F7F">
            <w:r w:rsidRPr="001E4F7F">
              <w:t>Chon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788D3" w14:textId="77777777" w:rsidR="001E4F7F" w:rsidRPr="001E4F7F" w:rsidRDefault="001E4F7F" w:rsidP="001E4F7F">
            <w:r w:rsidRPr="001E4F7F">
              <w:t>Y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90BCE" w14:textId="77777777" w:rsidR="001E4F7F" w:rsidRPr="001E4F7F" w:rsidRDefault="001E4F7F" w:rsidP="001E4F7F">
            <w:proofErr w:type="spellStart"/>
            <w:r w:rsidRPr="001E4F7F">
              <w:t>Arneychong</w:t>
            </w:r>
            <w:proofErr w:type="spellEnd"/>
            <w:r w:rsidRPr="001E4F7F">
              <w:t xml:space="preserve"> consul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69450" w14:textId="77777777" w:rsidR="001E4F7F" w:rsidRPr="001E4F7F" w:rsidRDefault="001E4F7F" w:rsidP="001E4F7F">
            <w:r w:rsidRPr="001E4F7F">
              <w:t>SA</w:t>
            </w:r>
          </w:p>
        </w:tc>
      </w:tr>
    </w:tbl>
    <w:p w14:paraId="2BB16AEC" w14:textId="77777777" w:rsidR="00A13F6D" w:rsidRDefault="00A13F6D"/>
    <w:sectPr w:rsidR="00A13F6D" w:rsidSect="001E4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F7F"/>
    <w:rsid w:val="001E4F7F"/>
    <w:rsid w:val="003065A2"/>
    <w:rsid w:val="00750A0E"/>
    <w:rsid w:val="00912260"/>
    <w:rsid w:val="009341A1"/>
    <w:rsid w:val="00987816"/>
    <w:rsid w:val="00A13F6D"/>
    <w:rsid w:val="00B30882"/>
    <w:rsid w:val="00B4251D"/>
    <w:rsid w:val="00C1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DD43"/>
  <w15:chartTrackingRefBased/>
  <w15:docId w15:val="{93D25825-C022-44F8-AF1C-6584D7116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F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F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F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F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F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F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F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F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F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D7339B7D115F4EB15DD02FF76AE5E3" ma:contentTypeVersion="" ma:contentTypeDescription="Create a new document." ma:contentTypeScope="" ma:versionID="60605e0ba0aea3bcc36a1f481f34b47a">
  <xsd:schema xmlns:xsd="http://www.w3.org/2001/XMLSchema" xmlns:xs="http://www.w3.org/2001/XMLSchema" xmlns:p="http://schemas.microsoft.com/office/2006/metadata/properties" xmlns:ns2="B46C6F3A-8E54-4A63-8B3D-1178247316EF" xmlns:ns3="b46c6f3a-8e54-4a63-8b3d-1178247316ef" xmlns:ns4="561ee276-da96-4ddc-b0b4-1c8adcc9647c" xmlns:ns5="ae5394b7-e16c-4952-833f-5730ecb68a4d" targetNamespace="http://schemas.microsoft.com/office/2006/metadata/properties" ma:root="true" ma:fieldsID="cd64b3ad14fa3c7fe5338b210127e7ff" ns2:_="" ns3:_="" ns4:_="" ns5:_="">
    <xsd:import namespace="B46C6F3A-8E54-4A63-8B3D-1178247316EF"/>
    <xsd:import namespace="b46c6f3a-8e54-4a63-8b3d-1178247316ef"/>
    <xsd:import namespace="561ee276-da96-4ddc-b0b4-1c8adcc9647c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Note" minOccurs="0"/>
                <xsd:element ref="ns3:MediaLengthInSeconds" minOccurs="0"/>
                <xsd:element ref="ns3:lcf76f155ced4ddcb4097134ff3c332f" minOccurs="0"/>
                <xsd:element ref="ns5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C6F3A-8E54-4A63-8B3D-1178247316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c6f3a-8e54-4a63-8b3d-1178247316e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" ma:index="20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ee276-da96-4ddc-b0b4-1c8adcc9647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E156D229-9C57-485A-B6FF-A9300D82FD7F}" ma:internalName="TaxCatchAll" ma:showField="CatchAllData" ma:web="{561ee276-da96-4ddc-b0b4-1c8adcc9647c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 xmlns="b46c6f3a-8e54-4a63-8b3d-1178247316ef" xsi:nil="true"/>
    <lcf76f155ced4ddcb4097134ff3c332f xmlns="b46c6f3a-8e54-4a63-8b3d-1178247316ef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Props1.xml><?xml version="1.0" encoding="utf-8"?>
<ds:datastoreItem xmlns:ds="http://schemas.openxmlformats.org/officeDocument/2006/customXml" ds:itemID="{0CCC8A50-AE0B-43CC-8B5F-9D2C2C5864BF}"/>
</file>

<file path=customXml/itemProps2.xml><?xml version="1.0" encoding="utf-8"?>
<ds:datastoreItem xmlns:ds="http://schemas.openxmlformats.org/officeDocument/2006/customXml" ds:itemID="{10DC2DBE-BA85-433F-91D5-BA3972DB091C}"/>
</file>

<file path=customXml/itemProps3.xml><?xml version="1.0" encoding="utf-8"?>
<ds:datastoreItem xmlns:ds="http://schemas.openxmlformats.org/officeDocument/2006/customXml" ds:itemID="{8AE20546-5338-4199-89FE-A9763A5A8B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letcher</dc:creator>
  <cp:keywords/>
  <dc:description/>
  <cp:lastModifiedBy>Richard Fletcher</cp:lastModifiedBy>
  <cp:revision>4</cp:revision>
  <dcterms:created xsi:type="dcterms:W3CDTF">2025-04-16T01:51:00Z</dcterms:created>
  <dcterms:modified xsi:type="dcterms:W3CDTF">2025-04-16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D7339B7D115F4EB15DD02FF76AE5E3</vt:lpwstr>
  </property>
</Properties>
</file>